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3352" w14:textId="7C637BBD" w:rsidR="00031A25" w:rsidRDefault="00DC28F3">
      <w:r w:rsidRPr="008B76BB">
        <w:rPr>
          <w:rFonts w:ascii="Times New Roman" w:hAnsi="Times New Roman" w:cs="Times New Roman"/>
          <w:b/>
          <w:bCs/>
          <w:noProof/>
          <w:color w:val="000000" w:themeColor="text1"/>
          <w:lang w:val="en-IN"/>
        </w:rPr>
        <w:drawing>
          <wp:anchor distT="0" distB="0" distL="114300" distR="114300" simplePos="0" relativeHeight="251659264" behindDoc="1" locked="0" layoutInCell="1" allowOverlap="1" wp14:anchorId="0F8F0C81" wp14:editId="7DDF7AAA">
            <wp:simplePos x="0" y="0"/>
            <wp:positionH relativeFrom="column">
              <wp:posOffset>962660</wp:posOffset>
            </wp:positionH>
            <wp:positionV relativeFrom="paragraph">
              <wp:posOffset>-635</wp:posOffset>
            </wp:positionV>
            <wp:extent cx="3316605" cy="3383280"/>
            <wp:effectExtent l="0" t="0" r="0" b="7620"/>
            <wp:wrapNone/>
            <wp:docPr id="174882138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B76BB">
        <w:rPr>
          <w:rFonts w:ascii="Times New Roman" w:hAnsi="Times New Roman" w:cs="Times New Roman"/>
          <w:noProof/>
          <w:color w:val="000000" w:themeColor="text1"/>
          <w:lang w:val="en-IN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171C8BE" wp14:editId="052ED39B">
                <wp:simplePos x="0" y="0"/>
                <wp:positionH relativeFrom="margin">
                  <wp:posOffset>0</wp:posOffset>
                </wp:positionH>
                <wp:positionV relativeFrom="paragraph">
                  <wp:posOffset>3485515</wp:posOffset>
                </wp:positionV>
                <wp:extent cx="5390515" cy="599440"/>
                <wp:effectExtent l="0" t="0" r="635" b="0"/>
                <wp:wrapNone/>
                <wp:docPr id="1513735054" name="テキスト ボックス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0515" cy="599440"/>
                        </a:xfrm>
                        <a:prstGeom prst="rect">
                          <a:avLst/>
                        </a:prstGeom>
                        <a:solidFill>
                          <a:srgbClr val="CCECFF">
                            <a:alpha val="50196"/>
                          </a:srgbClr>
                        </a:solidFill>
                      </wps:spPr>
                      <wps:txbx>
                        <w:txbxContent>
                          <w:p w14:paraId="1DCEAD1B" w14:textId="77777777" w:rsidR="00DC28F3" w:rsidRPr="00124BF7" w:rsidRDefault="00DC28F3" w:rsidP="00DC28F3">
                            <w:pPr>
                              <w:spacing w:line="400" w:lineRule="exact"/>
                              <w:jc w:val="left"/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124BF7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Fig.</w:t>
                            </w:r>
                            <w:r w:rsidRPr="00124BF7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S1 </w:t>
                            </w:r>
                            <w:r w:rsidRPr="00124BF7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Whole muscle cross sectional area</w:t>
                            </w:r>
                          </w:p>
                          <w:p w14:paraId="1CD39763" w14:textId="77777777" w:rsidR="00DC28F3" w:rsidRPr="00124BF7" w:rsidRDefault="00DC28F3" w:rsidP="00DC28F3">
                            <w:pPr>
                              <w:spacing w:line="4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124BF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whole cros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Pr="00124BF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sectional area of the TA muscle is shown</w:t>
                            </w:r>
                            <w:r w:rsidRPr="00124BF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124BF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(mean ± SD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171C8B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5" o:spid="_x0000_s1026" type="#_x0000_t202" style="position:absolute;left:0;text-align:left;margin-left:0;margin-top:274.45pt;width:424.45pt;height:47.2pt;z-index:-2516561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3DjpgEAADMDAAAOAAAAZHJzL2Uyb0RvYy54bWysUs2O0zAQviPxDpbvNOmyWdGo6QqyhAsC&#10;pIUHcB2nseRkzIzbpG/P2Om2CG6Iy9jz983MN7N9nAcnTgbJwljJ9SqXwowaWjseKvnje/PmnRQU&#10;1NgqB6Op5NmQfNy9frWdfGnuoAfXGhQMMlI5+Ur2Ifgyy0j3ZlC0Am9GdnaAgwqs4iFrUU2MPrjs&#10;Ls8fsgmw9QjaELH1aXHKXcLvOqPD164jE4SrJPcWksQk91Fmu60qD6h8b/WlDfUPXQzKjlz0CvWk&#10;ghJHtH9BDVYjEHRhpWHIoOusNmkGnmad/zHNc6+8SbMwOeSvNNH/g9VfTs/+G4owf4CZFxgJmTyV&#10;xMY4z9zhEF/uVLCfKTxfaTNzEJqNxdtNXqwLKTT7is3m/j7xmt2yPVL4ZGAQ8VNJ5LUkttTpMwWu&#10;yKEvIbEYgbNtY51LCh72tUNxUrzCuv5YN82S63yvFmuRrzcPsXPGoSV8+d9wsttQ8Rfm/XyZdA/t&#10;mQmY+AYqST+PCo0UGFwN6WRSC/79MUBjU6sxfcnhGlHhzaRqlyuKq/9dT1G3W9/9AgAA//8DAFBL&#10;AwQUAAYACAAAACEAEdUJnd0AAAAIAQAADwAAAGRycy9kb3ducmV2LnhtbEyPzU7DMBCE70i8g7VI&#10;XBB1oD+EkE2FKgE9IVFQz5t4SQLxOordNLw9hgvcZjWrmW/y9WQ7NfLgWycIV7MEFEvlTCs1wtvr&#10;w2UKygcSQ50TRvhiD+vi9CSnzLijvPC4C7WKIeIzQmhC6DOtfdWwJT9zPUv03t1gKcRzqLUZ6BjD&#10;baevk2SlLbUSGxrqedNw9bk7WITnD1kS9WLHi+X2yfjH/c2m3COen033d6ACT+HvGX7wIzoUkal0&#10;BzFedQhxSEBYLtJbUNFOf0WJsFrM56CLXP8fUHwDAAD//wMAUEsBAi0AFAAGAAgAAAAhALaDOJL+&#10;AAAA4QEAABMAAAAAAAAAAAAAAAAAAAAAAFtDb250ZW50X1R5cGVzXS54bWxQSwECLQAUAAYACAAA&#10;ACEAOP0h/9YAAACUAQAACwAAAAAAAAAAAAAAAAAvAQAAX3JlbHMvLnJlbHNQSwECLQAUAAYACAAA&#10;ACEA20tw46YBAAAzAwAADgAAAAAAAAAAAAAAAAAuAgAAZHJzL2Uyb0RvYy54bWxQSwECLQAUAAYA&#10;CAAAACEAEdUJnd0AAAAIAQAADwAAAAAAAAAAAAAAAAAABAAAZHJzL2Rvd25yZXYueG1sUEsFBgAA&#10;AAAEAAQA8wAAAAoFAAAAAA==&#10;" fillcolor="#ccecff" stroked="f">
                <v:fill opacity="32896f"/>
                <v:textbox style="mso-fit-shape-to-text:t">
                  <w:txbxContent>
                    <w:p w14:paraId="1DCEAD1B" w14:textId="77777777" w:rsidR="00DC28F3" w:rsidRPr="00124BF7" w:rsidRDefault="00DC28F3" w:rsidP="00DC28F3">
                      <w:pPr>
                        <w:spacing w:line="400" w:lineRule="exact"/>
                        <w:jc w:val="left"/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124BF7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</w:rPr>
                        <w:t xml:space="preserve">Supplemental 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</w:rPr>
                        <w:t>Fig.</w:t>
                      </w:r>
                      <w:r w:rsidRPr="00124BF7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</w:rPr>
                        <w:t xml:space="preserve">S1 </w:t>
                      </w:r>
                      <w:r w:rsidRPr="00124BF7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</w:rPr>
                        <w:t>Whole muscle cross sectional area</w:t>
                      </w:r>
                    </w:p>
                    <w:p w14:paraId="1CD39763" w14:textId="77777777" w:rsidR="00DC28F3" w:rsidRPr="00124BF7" w:rsidRDefault="00DC28F3" w:rsidP="00DC28F3">
                      <w:pPr>
                        <w:spacing w:line="4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124BF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The whole cros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-</w:t>
                      </w:r>
                      <w:r w:rsidRPr="00124BF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sectional area of the TA muscle is shown</w:t>
                      </w:r>
                      <w:r w:rsidRPr="00124BF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124BF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(mean ± SD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31A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910CB" w14:textId="77777777" w:rsidR="00DC28F3" w:rsidRDefault="00DC28F3" w:rsidP="00DC28F3">
      <w:r>
        <w:separator/>
      </w:r>
    </w:p>
  </w:endnote>
  <w:endnote w:type="continuationSeparator" w:id="0">
    <w:p w14:paraId="552727E2" w14:textId="77777777" w:rsidR="00DC28F3" w:rsidRDefault="00DC28F3" w:rsidP="00DC2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5F004" w14:textId="77777777" w:rsidR="00DC28F3" w:rsidRDefault="00DC28F3" w:rsidP="00DC28F3">
      <w:r>
        <w:separator/>
      </w:r>
    </w:p>
  </w:footnote>
  <w:footnote w:type="continuationSeparator" w:id="0">
    <w:p w14:paraId="0CA8F317" w14:textId="77777777" w:rsidR="00DC28F3" w:rsidRDefault="00DC28F3" w:rsidP="00DC2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180"/>
    <w:rsid w:val="00031A25"/>
    <w:rsid w:val="00616180"/>
    <w:rsid w:val="00DC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A72F8F"/>
  <w15:chartTrackingRefBased/>
  <w15:docId w15:val="{5E9297E7-3AA8-4691-B202-9D9CB38E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18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8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28F3"/>
    <w:rPr>
      <w:szCs w:val="21"/>
    </w:rPr>
  </w:style>
  <w:style w:type="paragraph" w:styleId="a5">
    <w:name w:val="footer"/>
    <w:basedOn w:val="a"/>
    <w:link w:val="a6"/>
    <w:uiPriority w:val="99"/>
    <w:unhideWhenUsed/>
    <w:rsid w:val="00DC28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28F3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 Tamura</dc:creator>
  <cp:keywords/>
  <dc:description/>
  <cp:lastModifiedBy>Yuma_Tamura</cp:lastModifiedBy>
  <cp:revision>2</cp:revision>
  <dcterms:created xsi:type="dcterms:W3CDTF">2023-11-15T10:17:00Z</dcterms:created>
  <dcterms:modified xsi:type="dcterms:W3CDTF">2024-01-17T15:47:00Z</dcterms:modified>
</cp:coreProperties>
</file>